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F05F9" w14:textId="33BCA82B" w:rsidR="006D7AC6" w:rsidRDefault="006D7AC6" w:rsidP="006D7A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34D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108B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7208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34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served domains of </w:t>
      </w:r>
      <w:r w:rsidRPr="006D7AC6">
        <w:rPr>
          <w:rFonts w:ascii="Times New Roman" w:hAnsi="Times New Roman" w:cs="Times New Roman"/>
          <w:sz w:val="24"/>
          <w:szCs w:val="24"/>
        </w:rPr>
        <w:t>chemosensory protein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5E5CF3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C. </w:t>
      </w:r>
      <w:proofErr w:type="spellStart"/>
      <w:r w:rsidRPr="005E5CF3">
        <w:rPr>
          <w:rFonts w:ascii="Times New Roman" w:eastAsia="宋体" w:hAnsi="Times New Roman" w:cs="Times New Roman"/>
          <w:i/>
          <w:color w:val="000000"/>
          <w:sz w:val="24"/>
          <w:szCs w:val="24"/>
        </w:rPr>
        <w:t>kiangsu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761"/>
        <w:tblW w:w="0" w:type="auto"/>
        <w:tblLook w:val="04A0" w:firstRow="1" w:lastRow="0" w:firstColumn="1" w:lastColumn="0" w:noHBand="0" w:noVBand="1"/>
      </w:tblPr>
      <w:tblGrid>
        <w:gridCol w:w="1092"/>
        <w:gridCol w:w="1580"/>
        <w:gridCol w:w="1436"/>
        <w:gridCol w:w="4017"/>
        <w:gridCol w:w="2801"/>
        <w:gridCol w:w="992"/>
      </w:tblGrid>
      <w:tr w:rsidR="0070535E" w:rsidRPr="0070535E" w14:paraId="2852E0A7" w14:textId="77777777" w:rsidTr="0070535E">
        <w:trPr>
          <w:trHeight w:val="39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6A73" w14:textId="77777777" w:rsidR="0070535E" w:rsidRPr="0070535E" w:rsidRDefault="0070535E" w:rsidP="007053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535E">
              <w:rPr>
                <w:rFonts w:ascii="Times New Roman" w:hAnsi="Times New Roman" w:cs="Times New Roman"/>
                <w:b/>
                <w:bCs/>
                <w:szCs w:val="21"/>
              </w:rPr>
              <w:t>Protei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A8D9" w14:textId="77777777" w:rsidR="0070535E" w:rsidRPr="0070535E" w:rsidRDefault="0070535E" w:rsidP="007053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535E">
              <w:rPr>
                <w:rFonts w:ascii="Times New Roman" w:hAnsi="Times New Roman" w:cs="Times New Roman"/>
                <w:b/>
                <w:bCs/>
                <w:szCs w:val="21"/>
              </w:rPr>
              <w:t>Domai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7C52" w14:textId="77777777" w:rsidR="0070535E" w:rsidRPr="0070535E" w:rsidRDefault="0070535E" w:rsidP="007053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535E">
              <w:rPr>
                <w:rFonts w:ascii="Times New Roman" w:hAnsi="Times New Roman" w:cs="Times New Roman"/>
                <w:b/>
                <w:bCs/>
                <w:szCs w:val="21"/>
              </w:rPr>
              <w:t>Position (AA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60C9" w14:textId="77777777" w:rsidR="0070535E" w:rsidRPr="0070535E" w:rsidRDefault="0070535E" w:rsidP="007053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535E">
              <w:rPr>
                <w:rFonts w:ascii="Times New Roman" w:hAnsi="Times New Roman" w:cs="Times New Roman"/>
                <w:b/>
                <w:bCs/>
                <w:szCs w:val="21"/>
              </w:rPr>
              <w:t>Domain defin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B066" w14:textId="77777777" w:rsidR="0070535E" w:rsidRPr="0070535E" w:rsidRDefault="0070535E" w:rsidP="007053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0535E">
              <w:rPr>
                <w:rFonts w:ascii="Times New Roman" w:hAnsi="Times New Roman" w:cs="Times New Roman"/>
                <w:b/>
                <w:bCs/>
                <w:szCs w:val="21"/>
              </w:rPr>
              <w:t>Interpro</w:t>
            </w:r>
            <w:proofErr w:type="spellEnd"/>
            <w:r w:rsidRPr="0070535E">
              <w:rPr>
                <w:rFonts w:ascii="Times New Roman" w:hAnsi="Times New Roman" w:cs="Times New Roman"/>
                <w:b/>
                <w:bCs/>
                <w:szCs w:val="21"/>
              </w:rPr>
              <w:t xml:space="preserve"> famil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076F" w14:textId="77777777" w:rsidR="0070535E" w:rsidRPr="0070535E" w:rsidRDefault="0070535E" w:rsidP="007053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535E">
              <w:rPr>
                <w:rFonts w:ascii="Times New Roman" w:hAnsi="Times New Roman" w:cs="Times New Roman"/>
                <w:b/>
                <w:bCs/>
                <w:szCs w:val="21"/>
              </w:rPr>
              <w:t>E-value</w:t>
            </w:r>
          </w:p>
        </w:tc>
      </w:tr>
      <w:tr w:rsidR="0070535E" w:rsidRPr="0070535E" w14:paraId="617C8760" w14:textId="77777777" w:rsidTr="0070535E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2A68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CkiaCS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930E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4B8AAFE" wp14:editId="2B849F27">
                  <wp:extent cx="739471" cy="589596"/>
                  <wp:effectExtent l="0" t="0" r="3810" b="127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sp1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881" cy="595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2733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36–1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A254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nsect pheromone-binding family, A10/OS-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18FA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PR005055 OS_D_A10/</w:t>
            </w:r>
            <w:proofErr w:type="spellStart"/>
            <w:r w:rsidRPr="0070535E">
              <w:rPr>
                <w:rFonts w:ascii="Times New Roman" w:hAnsi="Times New Roman" w:cs="Times New Roman"/>
                <w:szCs w:val="21"/>
              </w:rPr>
              <w:t>PebI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0BF5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1.40E-34</w:t>
            </w:r>
          </w:p>
        </w:tc>
      </w:tr>
      <w:tr w:rsidR="0070535E" w:rsidRPr="0070535E" w14:paraId="2EBF2FFF" w14:textId="77777777" w:rsidTr="0070535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51C2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CkiaC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7D3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9DA5C95" wp14:editId="691E898E">
                  <wp:extent cx="739471" cy="636916"/>
                  <wp:effectExtent l="0" t="0" r="381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SP2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1356" cy="638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3E8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23–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A0DA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nsect pheromone-binding family, A10/OS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73A8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PR005055 OS_D_A11/</w:t>
            </w:r>
            <w:proofErr w:type="spellStart"/>
            <w:r w:rsidRPr="0070535E">
              <w:rPr>
                <w:rFonts w:ascii="Times New Roman" w:hAnsi="Times New Roman" w:cs="Times New Roman"/>
                <w:szCs w:val="21"/>
              </w:rPr>
              <w:t>Peb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D12C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1.10E-35</w:t>
            </w:r>
          </w:p>
        </w:tc>
      </w:tr>
      <w:tr w:rsidR="0070535E" w:rsidRPr="0070535E" w14:paraId="346D350E" w14:textId="77777777" w:rsidTr="0070535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0726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CkiaC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41E0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3900D16" wp14:editId="5852F289">
                  <wp:extent cx="739471" cy="628352"/>
                  <wp:effectExtent l="0" t="0" r="3810" b="63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SP3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5222" cy="6332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1EFE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24–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06A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nsect pheromone-binding family, A10/OS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9B0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PR005055 OS_D_A12/</w:t>
            </w:r>
            <w:proofErr w:type="spellStart"/>
            <w:r w:rsidRPr="0070535E">
              <w:rPr>
                <w:rFonts w:ascii="Times New Roman" w:hAnsi="Times New Roman" w:cs="Times New Roman"/>
                <w:szCs w:val="21"/>
              </w:rPr>
              <w:t>Peb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0436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3.90E-22</w:t>
            </w:r>
          </w:p>
        </w:tc>
      </w:tr>
      <w:tr w:rsidR="0070535E" w:rsidRPr="0070535E" w14:paraId="7DC2DF15" w14:textId="77777777" w:rsidTr="0070535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1EB8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CkiaCS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615E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12F610B" wp14:editId="11AA8C5C">
                  <wp:extent cx="699715" cy="651505"/>
                  <wp:effectExtent l="0" t="0" r="5715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SP4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267" cy="6557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3BE7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10–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BE00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nsect pheromone-binding family, A10/OS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B881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PR005055 OS_D_A13/</w:t>
            </w:r>
            <w:proofErr w:type="spellStart"/>
            <w:r w:rsidRPr="0070535E">
              <w:rPr>
                <w:rFonts w:ascii="Times New Roman" w:hAnsi="Times New Roman" w:cs="Times New Roman"/>
                <w:szCs w:val="21"/>
              </w:rPr>
              <w:t>Peb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F0AC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8.10E-25</w:t>
            </w:r>
          </w:p>
        </w:tc>
      </w:tr>
      <w:tr w:rsidR="0070535E" w:rsidRPr="0070535E" w14:paraId="492B35F9" w14:textId="77777777" w:rsidTr="0070535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859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CkiaCS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E194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6D76317" wp14:editId="20013B24">
                  <wp:extent cx="795130" cy="666260"/>
                  <wp:effectExtent l="0" t="0" r="5080" b="63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SP5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9216" cy="669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BD0A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31–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D0B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nsect pheromone-binding family, A10/OS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29E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PR005055 OS_D_A14/</w:t>
            </w:r>
            <w:proofErr w:type="spellStart"/>
            <w:r w:rsidRPr="0070535E">
              <w:rPr>
                <w:rFonts w:ascii="Times New Roman" w:hAnsi="Times New Roman" w:cs="Times New Roman"/>
                <w:szCs w:val="21"/>
              </w:rPr>
              <w:t>Peb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8626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3.30E-26</w:t>
            </w:r>
          </w:p>
        </w:tc>
      </w:tr>
      <w:tr w:rsidR="0070535E" w:rsidRPr="0070535E" w14:paraId="12C89995" w14:textId="77777777" w:rsidTr="0070535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66F4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lastRenderedPageBreak/>
              <w:t>CkiaCS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5BC8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A46A4B3" wp14:editId="332951F3">
                  <wp:extent cx="866692" cy="671758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SP6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5996" cy="6712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E9E4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41–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8852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nsect pheromone-binding family, A10/OS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B059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IPR005055 OS_D_A15/</w:t>
            </w:r>
            <w:proofErr w:type="spellStart"/>
            <w:r w:rsidRPr="0070535E">
              <w:rPr>
                <w:rFonts w:ascii="Times New Roman" w:hAnsi="Times New Roman" w:cs="Times New Roman"/>
                <w:szCs w:val="21"/>
              </w:rPr>
              <w:t>Peb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F1DD" w14:textId="77777777" w:rsidR="0070535E" w:rsidRPr="0070535E" w:rsidRDefault="0070535E" w:rsidP="0070535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535E">
              <w:rPr>
                <w:rFonts w:ascii="Times New Roman" w:hAnsi="Times New Roman" w:cs="Times New Roman"/>
                <w:szCs w:val="21"/>
              </w:rPr>
              <w:t>3.20E-34</w:t>
            </w:r>
          </w:p>
        </w:tc>
      </w:tr>
    </w:tbl>
    <w:p w14:paraId="553B6F97" w14:textId="6434D5A3" w:rsidR="006D7AC6" w:rsidRDefault="006D7AC6" w:rsidP="006D7A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F4A9A0" w14:textId="1A1C500B" w:rsidR="006D7AC6" w:rsidRDefault="006D7AC6" w:rsidP="006D7A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378592" w14:textId="2C0C0822" w:rsidR="006D7AC6" w:rsidRDefault="006D7AC6" w:rsidP="006D7A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A0CEE0" w14:textId="77777777" w:rsidR="006D7AC6" w:rsidRDefault="006D7AC6" w:rsidP="006D7A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080AC0" w14:textId="77777777" w:rsidR="00A122AA" w:rsidRPr="0070535E" w:rsidRDefault="00A122AA"/>
    <w:sectPr w:rsidR="00A122AA" w:rsidRPr="0070535E" w:rsidSect="006D7A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B84F2" w14:textId="77777777" w:rsidR="004713E0" w:rsidRDefault="004713E0" w:rsidP="006D7AC6">
      <w:r>
        <w:separator/>
      </w:r>
    </w:p>
  </w:endnote>
  <w:endnote w:type="continuationSeparator" w:id="0">
    <w:p w14:paraId="22788C78" w14:textId="77777777" w:rsidR="004713E0" w:rsidRDefault="004713E0" w:rsidP="006D7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F6E55" w14:textId="77777777" w:rsidR="004713E0" w:rsidRDefault="004713E0" w:rsidP="006D7AC6">
      <w:r>
        <w:separator/>
      </w:r>
    </w:p>
  </w:footnote>
  <w:footnote w:type="continuationSeparator" w:id="0">
    <w:p w14:paraId="45885017" w14:textId="77777777" w:rsidR="004713E0" w:rsidRDefault="004713E0" w:rsidP="006D7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500"/>
    <w:rsid w:val="000C58AA"/>
    <w:rsid w:val="002B185C"/>
    <w:rsid w:val="004713E0"/>
    <w:rsid w:val="005108B0"/>
    <w:rsid w:val="006D7AC6"/>
    <w:rsid w:val="0070535E"/>
    <w:rsid w:val="007208A8"/>
    <w:rsid w:val="007E7F06"/>
    <w:rsid w:val="00910500"/>
    <w:rsid w:val="00A122AA"/>
    <w:rsid w:val="00E130E8"/>
    <w:rsid w:val="00EA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51453"/>
  <w15:chartTrackingRefBased/>
  <w15:docId w15:val="{9FC7F5BA-994C-49C7-88B0-8E183E60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A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A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李</dc:creator>
  <cp:keywords/>
  <dc:description/>
  <cp:lastModifiedBy>Tiger Li</cp:lastModifiedBy>
  <cp:revision>6</cp:revision>
  <dcterms:created xsi:type="dcterms:W3CDTF">2020-01-11T11:59:00Z</dcterms:created>
  <dcterms:modified xsi:type="dcterms:W3CDTF">2020-06-05T04:31:00Z</dcterms:modified>
</cp:coreProperties>
</file>